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7A189" w14:textId="2DFF64D5" w:rsidR="00085246" w:rsidRPr="002450F0" w:rsidRDefault="00085246" w:rsidP="00085246">
      <w:pPr>
        <w:pStyle w:val="Cmsor2"/>
        <w:rPr>
          <w:rFonts w:ascii="Times New Roman" w:hAnsi="Times New Roman" w:cs="Times New Roman"/>
          <w:lang w:val="en-GB"/>
        </w:rPr>
      </w:pPr>
      <w:bookmarkStart w:id="0" w:name="_Toc198127519"/>
      <w:r w:rsidRPr="002450F0">
        <w:rPr>
          <w:rFonts w:ascii="Times New Roman" w:hAnsi="Times New Roman" w:cs="Times New Roman"/>
          <w:lang w:val="en-GB"/>
        </w:rPr>
        <w:t xml:space="preserve">Supplementary material </w:t>
      </w:r>
      <w:r w:rsidR="00D146EF">
        <w:rPr>
          <w:rFonts w:ascii="Times New Roman" w:hAnsi="Times New Roman" w:cs="Times New Roman"/>
          <w:lang w:val="en-GB"/>
        </w:rPr>
        <w:t>9</w:t>
      </w:r>
      <w:r w:rsidRPr="002450F0">
        <w:rPr>
          <w:rFonts w:ascii="Times New Roman" w:hAnsi="Times New Roman" w:cs="Times New Roman"/>
          <w:lang w:val="en-GB"/>
        </w:rPr>
        <w:t xml:space="preserve"> </w:t>
      </w:r>
      <w:r w:rsidR="000F4CA1" w:rsidRPr="002450F0">
        <w:rPr>
          <w:rFonts w:ascii="Times New Roman" w:hAnsi="Times New Roman" w:cs="Times New Roman"/>
          <w:lang w:val="en-GB"/>
        </w:rPr>
        <w:t>–</w:t>
      </w:r>
      <w:r w:rsidRPr="002450F0">
        <w:rPr>
          <w:rFonts w:ascii="Times New Roman" w:hAnsi="Times New Roman" w:cs="Times New Roman"/>
          <w:lang w:val="en-GB"/>
        </w:rPr>
        <w:t xml:space="preserve"> </w:t>
      </w:r>
      <w:bookmarkEnd w:id="0"/>
      <w:r w:rsidR="000F4CA1" w:rsidRPr="002450F0">
        <w:rPr>
          <w:rFonts w:ascii="Times New Roman" w:hAnsi="Times New Roman" w:cs="Times New Roman"/>
          <w:lang w:val="en-GB"/>
        </w:rPr>
        <w:t xml:space="preserve">Characteristics of the Low/Medium/High GDP countries </w:t>
      </w:r>
      <w:r w:rsidR="0072424D" w:rsidRPr="002450F0">
        <w:rPr>
          <w:rFonts w:ascii="Times New Roman" w:hAnsi="Times New Roman" w:cs="Times New Roman"/>
          <w:lang w:val="en-GB"/>
        </w:rPr>
        <w:t>based on the Hofstede dimensions</w:t>
      </w:r>
      <w:r w:rsidR="00CE460E" w:rsidRPr="002450F0">
        <w:rPr>
          <w:rFonts w:ascii="Times New Roman" w:hAnsi="Times New Roman" w:cs="Times New Roman"/>
          <w:lang w:val="en-GB"/>
        </w:rPr>
        <w:t xml:space="preserve"> of culture</w:t>
      </w:r>
      <w:r w:rsidRPr="002450F0">
        <w:rPr>
          <w:rFonts w:ascii="Times New Roman" w:hAnsi="Times New Roman" w:cs="Times New Roman"/>
          <w:lang w:val="en-GB"/>
        </w:rPr>
        <w:t xml:space="preserve"> </w:t>
      </w:r>
    </w:p>
    <w:p w14:paraId="47BF5229" w14:textId="77777777" w:rsidR="001950DC" w:rsidRPr="002450F0" w:rsidRDefault="001950DC" w:rsidP="001950DC">
      <w:pPr>
        <w:rPr>
          <w:rFonts w:ascii="Times New Roman" w:hAnsi="Times New Roman" w:cs="Times New Roman"/>
          <w:lang w:val="en-GB"/>
        </w:rPr>
      </w:pPr>
    </w:p>
    <w:p w14:paraId="1F8F0751" w14:textId="4DA78CA6" w:rsidR="00332D27" w:rsidRPr="00101014" w:rsidRDefault="001950DC">
      <w:pPr>
        <w:rPr>
          <w:rFonts w:ascii="Times New Roman" w:hAnsi="Times New Roman" w:cs="Times New Roman"/>
          <w:lang w:val="en-GB"/>
        </w:rPr>
      </w:pPr>
      <w:r w:rsidRPr="002450F0">
        <w:rPr>
          <w:rFonts w:ascii="Times New Roman" w:hAnsi="Times New Roman" w:cs="Times New Roman"/>
          <w:lang w:val="en-GB"/>
        </w:rPr>
        <w:t xml:space="preserve">Source: </w:t>
      </w:r>
      <w:hyperlink r:id="rId4" w:history="1">
        <w:r w:rsidRPr="002450F0">
          <w:rPr>
            <w:rStyle w:val="Hiperhivatkozs"/>
            <w:rFonts w:ascii="Times New Roman" w:hAnsi="Times New Roman" w:cs="Times New Roman"/>
            <w:lang w:val="en-GB"/>
          </w:rPr>
          <w:t>https://www.theculturefactor.com/</w:t>
        </w:r>
      </w:hyperlink>
      <w:r w:rsidRPr="002450F0">
        <w:rPr>
          <w:rFonts w:ascii="Times New Roman" w:hAnsi="Times New Roman" w:cs="Times New Roman"/>
          <w:lang w:val="en-GB"/>
        </w:rPr>
        <w:t xml:space="preserve"> (Accessed: 2026.02.08.)</w:t>
      </w:r>
    </w:p>
    <w:p w14:paraId="70C340C1" w14:textId="616CBF01" w:rsidR="005756BD" w:rsidRPr="005756BD" w:rsidRDefault="002450F0" w:rsidP="009866F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br/>
      </w:r>
      <w:r w:rsidR="005756BD" w:rsidRPr="005756BD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46EF">
        <w:rPr>
          <w:rFonts w:ascii="Times New Roman" w:hAnsi="Times New Roman" w:cs="Times New Roman"/>
          <w:b/>
          <w:bCs/>
          <w:lang w:val="en-US"/>
        </w:rPr>
        <w:t>9</w:t>
      </w:r>
      <w:r w:rsidR="005756BD" w:rsidRPr="005756BD">
        <w:rPr>
          <w:rFonts w:ascii="Times New Roman" w:hAnsi="Times New Roman" w:cs="Times New Roman"/>
          <w:b/>
          <w:bCs/>
          <w:lang w:val="en-US"/>
        </w:rPr>
        <w:t>.1</w:t>
      </w:r>
      <w:r w:rsidR="005756BD" w:rsidRPr="005756BD">
        <w:rPr>
          <w:rFonts w:ascii="Times New Roman" w:hAnsi="Times New Roman" w:cs="Times New Roman"/>
          <w:lang w:val="en-US"/>
        </w:rPr>
        <w:t>. Characteristics of the Low/Medium/High GDP countries based on the Hofstede dimensions of culture</w:t>
      </w:r>
      <w:r w:rsidR="005756BD">
        <w:rPr>
          <w:rFonts w:ascii="Times New Roman" w:hAnsi="Times New Roman" w:cs="Times New Roman"/>
          <w:lang w:val="en-US"/>
        </w:rPr>
        <w:br/>
      </w:r>
      <w:r w:rsidR="009866F0" w:rsidRPr="009866F0">
        <w:rPr>
          <w:rFonts w:ascii="Times New Roman" w:hAnsi="Times New Roman" w:cs="Times New Roman"/>
          <w:lang w:val="en-US"/>
        </w:rPr>
        <w:t>The average values of the GDP per capita groups we defined</w:t>
      </w:r>
      <w:r w:rsidR="006E4371">
        <w:rPr>
          <w:rFonts w:ascii="Times New Roman" w:hAnsi="Times New Roman" w:cs="Times New Roman"/>
          <w:lang w:val="en-US"/>
        </w:rPr>
        <w:t xml:space="preserve"> (</w:t>
      </w:r>
      <w:r w:rsidR="00C24440" w:rsidRPr="00C24440">
        <w:rPr>
          <w:rFonts w:ascii="Times New Roman" w:hAnsi="Times New Roman" w:cs="Times New Roman"/>
          <w:lang w:val="en-US"/>
        </w:rPr>
        <w:t>low &lt;29,000 USD, medium 29,000–40,000 USD and high &gt;40,000 USD)</w:t>
      </w:r>
      <w:r w:rsidR="00C24440">
        <w:rPr>
          <w:rFonts w:ascii="Times New Roman" w:hAnsi="Times New Roman" w:cs="Times New Roman"/>
          <w:lang w:val="en-US"/>
        </w:rPr>
        <w:t>.</w:t>
      </w:r>
      <w:r w:rsidR="009866F0">
        <w:rPr>
          <w:rFonts w:ascii="Times New Roman" w:hAnsi="Times New Roman" w:cs="Times New Roman"/>
          <w:lang w:val="en-US"/>
        </w:rPr>
        <w:br/>
      </w:r>
      <w:r w:rsidR="009866F0" w:rsidRPr="009866F0">
        <w:rPr>
          <w:rFonts w:ascii="Times New Roman" w:hAnsi="Times New Roman" w:cs="Times New Roman"/>
          <w:lang w:val="en-US"/>
        </w:rPr>
        <w:t xml:space="preserve">*No data found for </w:t>
      </w:r>
      <w:r w:rsidR="00101014" w:rsidRPr="00101014">
        <w:rPr>
          <w:rFonts w:ascii="Times New Roman" w:hAnsi="Times New Roman" w:cs="Times New Roman"/>
          <w:lang w:val="en-US"/>
        </w:rPr>
        <w:t>Republic of Kosovo</w:t>
      </w:r>
    </w:p>
    <w:tbl>
      <w:tblPr>
        <w:tblW w:w="76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992"/>
        <w:gridCol w:w="1276"/>
        <w:gridCol w:w="1134"/>
      </w:tblGrid>
      <w:tr w:rsidR="007661B1" w:rsidRPr="007661B1" w14:paraId="64AB58DA" w14:textId="77777777" w:rsidTr="00A7460F">
        <w:trPr>
          <w:trHeight w:val="300"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AC693C" w14:textId="77777777" w:rsidR="007661B1" w:rsidRPr="007661B1" w:rsidRDefault="007661B1" w:rsidP="00245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Dimens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4DF48B" w14:textId="77777777" w:rsidR="007661B1" w:rsidRPr="007661B1" w:rsidRDefault="007661B1" w:rsidP="00766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GDP per capita</w:t>
            </w:r>
          </w:p>
        </w:tc>
      </w:tr>
      <w:tr w:rsidR="007661B1" w:rsidRPr="007661B1" w14:paraId="47A5F35A" w14:textId="77777777" w:rsidTr="00481D5B">
        <w:trPr>
          <w:trHeight w:val="300"/>
        </w:trPr>
        <w:tc>
          <w:tcPr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7C93AA" w14:textId="77777777" w:rsidR="007661B1" w:rsidRPr="007661B1" w:rsidRDefault="007661B1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39ACE2" w14:textId="18711BB2" w:rsidR="007661B1" w:rsidRPr="007661B1" w:rsidRDefault="007661B1" w:rsidP="00245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AA48EC" w14:textId="77777777" w:rsidR="007661B1" w:rsidRPr="007661B1" w:rsidRDefault="007661B1" w:rsidP="00245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BC5217" w14:textId="77777777" w:rsidR="007661B1" w:rsidRPr="007661B1" w:rsidRDefault="007661B1" w:rsidP="00245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High</w:t>
            </w:r>
          </w:p>
        </w:tc>
      </w:tr>
      <w:tr w:rsidR="00481D5B" w:rsidRPr="005756BD" w14:paraId="740BED17" w14:textId="77777777" w:rsidTr="00481D5B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43BB6D3" w14:textId="5D57E670" w:rsidR="00481D5B" w:rsidRPr="007661B1" w:rsidRDefault="00481D5B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n (country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1E19CCA" w14:textId="502588BB" w:rsidR="00481D5B" w:rsidRPr="007661B1" w:rsidRDefault="00481D5B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8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748A696" w14:textId="39437F61" w:rsidR="00481D5B" w:rsidRPr="007661B1" w:rsidRDefault="00481D5B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92B7A9E" w14:textId="11E66E63" w:rsidR="00481D5B" w:rsidRPr="007661B1" w:rsidRDefault="00481D5B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10</w:t>
            </w:r>
          </w:p>
        </w:tc>
      </w:tr>
      <w:tr w:rsidR="00A7460F" w:rsidRPr="005756BD" w14:paraId="70AA91AB" w14:textId="77777777" w:rsidTr="00481D5B">
        <w:trPr>
          <w:trHeight w:val="300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75A9F9" w14:textId="77777777" w:rsidR="007661B1" w:rsidRPr="007661B1" w:rsidRDefault="007661B1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Power dista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068CF8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78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5B0C4B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66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F35902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45.00</w:t>
            </w:r>
          </w:p>
        </w:tc>
      </w:tr>
      <w:tr w:rsidR="007661B1" w:rsidRPr="007661B1" w14:paraId="29E1EE96" w14:textId="77777777" w:rsidTr="00A7460F">
        <w:trPr>
          <w:trHeight w:val="300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A33558" w14:textId="77777777" w:rsidR="007661B1" w:rsidRPr="007661B1" w:rsidRDefault="007661B1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Individualism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426449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46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0E0CE7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6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11BF3B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78.88</w:t>
            </w:r>
          </w:p>
        </w:tc>
      </w:tr>
      <w:tr w:rsidR="007661B1" w:rsidRPr="007661B1" w14:paraId="77358BBD" w14:textId="77777777" w:rsidTr="00A7460F">
        <w:trPr>
          <w:trHeight w:val="300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8AB427" w14:textId="5F9F0DB9" w:rsidR="007661B1" w:rsidRPr="007661B1" w:rsidRDefault="007661B1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Motivation towards Achievement and</w:t>
            </w:r>
            <w:r w:rsidRPr="005756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 xml:space="preserve"> </w:t>
            </w: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Succ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2E16D4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43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2EBAFA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52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C7DB50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40.63</w:t>
            </w:r>
          </w:p>
        </w:tc>
      </w:tr>
      <w:tr w:rsidR="00A7460F" w:rsidRPr="005756BD" w14:paraId="2FAEFB8F" w14:textId="77777777" w:rsidTr="00A7460F">
        <w:trPr>
          <w:trHeight w:val="316"/>
        </w:trPr>
        <w:tc>
          <w:tcPr>
            <w:tcW w:w="4253" w:type="dxa"/>
            <w:tcBorders>
              <w:top w:val="nil"/>
              <w:bottom w:val="nil"/>
            </w:tcBorders>
            <w:vAlign w:val="bottom"/>
            <w:hideMark/>
          </w:tcPr>
          <w:p w14:paraId="5C3EBF47" w14:textId="14A54C65" w:rsidR="007661B1" w:rsidRPr="007661B1" w:rsidRDefault="007661B1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Uncertainty</w:t>
            </w:r>
            <w:r w:rsidRPr="005756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 xml:space="preserve"> </w:t>
            </w: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Avoida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3CFD1A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88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C6C761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8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DBB4AC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63.75</w:t>
            </w:r>
          </w:p>
        </w:tc>
      </w:tr>
      <w:tr w:rsidR="00A7460F" w:rsidRPr="005756BD" w14:paraId="764035BC" w14:textId="77777777" w:rsidTr="00A7460F">
        <w:trPr>
          <w:trHeight w:val="264"/>
        </w:trPr>
        <w:tc>
          <w:tcPr>
            <w:tcW w:w="4253" w:type="dxa"/>
            <w:tcBorders>
              <w:top w:val="nil"/>
              <w:bottom w:val="nil"/>
            </w:tcBorders>
            <w:vAlign w:val="bottom"/>
            <w:hideMark/>
          </w:tcPr>
          <w:p w14:paraId="66F564F4" w14:textId="10D2C945" w:rsidR="007661B1" w:rsidRPr="007661B1" w:rsidRDefault="007661B1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Long Term</w:t>
            </w:r>
            <w:r w:rsidRPr="005756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 xml:space="preserve"> </w:t>
            </w: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Orient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2ED3D5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42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81817F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48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51CD5C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56.50</w:t>
            </w:r>
          </w:p>
        </w:tc>
      </w:tr>
      <w:tr w:rsidR="00A7460F" w:rsidRPr="005756BD" w14:paraId="55BF56DE" w14:textId="77777777" w:rsidTr="00A7460F">
        <w:trPr>
          <w:trHeight w:val="30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5A5C1E" w14:textId="77777777" w:rsidR="007661B1" w:rsidRPr="007661B1" w:rsidRDefault="007661B1" w:rsidP="007661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Indulg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8CB740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33.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5EEF9B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31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1B19F3" w14:textId="77777777" w:rsidR="007661B1" w:rsidRPr="007661B1" w:rsidRDefault="007661B1" w:rsidP="007661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</w:pPr>
            <w:r w:rsidRPr="007661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hu-HU"/>
                <w14:ligatures w14:val="none"/>
              </w:rPr>
              <w:t>63.63</w:t>
            </w:r>
          </w:p>
        </w:tc>
      </w:tr>
    </w:tbl>
    <w:p w14:paraId="06C36576" w14:textId="13B37D85" w:rsidR="0072424D" w:rsidRPr="002450F0" w:rsidRDefault="0072424D" w:rsidP="005756BD">
      <w:pPr>
        <w:rPr>
          <w:rFonts w:ascii="Times New Roman" w:hAnsi="Times New Roman" w:cs="Times New Roman"/>
        </w:rPr>
      </w:pPr>
    </w:p>
    <w:sectPr w:rsidR="0072424D" w:rsidRPr="002450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D89"/>
    <w:rsid w:val="00085246"/>
    <w:rsid w:val="000F4CA1"/>
    <w:rsid w:val="00101014"/>
    <w:rsid w:val="00173D89"/>
    <w:rsid w:val="001950DC"/>
    <w:rsid w:val="00230368"/>
    <w:rsid w:val="002450F0"/>
    <w:rsid w:val="00332D27"/>
    <w:rsid w:val="003C0179"/>
    <w:rsid w:val="00481D5B"/>
    <w:rsid w:val="005756BD"/>
    <w:rsid w:val="00581E1F"/>
    <w:rsid w:val="006E4371"/>
    <w:rsid w:val="0072424D"/>
    <w:rsid w:val="007661B1"/>
    <w:rsid w:val="009866F0"/>
    <w:rsid w:val="00A7460F"/>
    <w:rsid w:val="00A97E09"/>
    <w:rsid w:val="00C24440"/>
    <w:rsid w:val="00CE460E"/>
    <w:rsid w:val="00D146EF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D7F5E"/>
  <w15:chartTrackingRefBased/>
  <w15:docId w15:val="{9AB00DFC-C32A-46D7-ACE2-9BE8949A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173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73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73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73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73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73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73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73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73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73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73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73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73D8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73D8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73D8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73D8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73D8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73D8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73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173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73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173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73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173D8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73D8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173D8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73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73D8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73D89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1950DC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195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culturefactor.com/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730</Characters>
  <Application>Microsoft Office Word</Application>
  <DocSecurity>0</DocSecurity>
  <Lines>6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ám Tibor Schlégl Dr.</dc:creator>
  <cp:keywords/>
  <dc:description/>
  <cp:lastModifiedBy>Ádám Tibor Schlégl Dr.</cp:lastModifiedBy>
  <cp:revision>18</cp:revision>
  <dcterms:created xsi:type="dcterms:W3CDTF">2026-02-08T13:37:00Z</dcterms:created>
  <dcterms:modified xsi:type="dcterms:W3CDTF">2026-02-22T12:15:00Z</dcterms:modified>
</cp:coreProperties>
</file>